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FD3D0" w14:textId="232437C9" w:rsidR="009117F8" w:rsidRDefault="009117F8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3132"/>
        <w:tblW w:w="9910" w:type="dxa"/>
        <w:tblLayout w:type="fixed"/>
        <w:tblLook w:val="04A0" w:firstRow="1" w:lastRow="0" w:firstColumn="1" w:lastColumn="0" w:noHBand="0" w:noVBand="1"/>
      </w:tblPr>
      <w:tblGrid>
        <w:gridCol w:w="3926"/>
        <w:gridCol w:w="3697"/>
        <w:gridCol w:w="928"/>
        <w:gridCol w:w="1359"/>
      </w:tblGrid>
      <w:tr w:rsidR="009117F8" w:rsidRPr="0054102D" w14:paraId="5F457F83" w14:textId="77777777" w:rsidTr="00234DF8">
        <w:tc>
          <w:tcPr>
            <w:tcW w:w="3926" w:type="dxa"/>
          </w:tcPr>
          <w:p w14:paraId="40C4A727" w14:textId="77777777" w:rsidR="009117F8" w:rsidRPr="0054102D" w:rsidRDefault="009117F8" w:rsidP="006206D4">
            <w:pPr>
              <w:rPr>
                <w:rFonts w:cs="Times New Roman"/>
                <w:b/>
              </w:rPr>
            </w:pPr>
            <w:r w:rsidRPr="0054102D">
              <w:rPr>
                <w:rFonts w:cs="Times New Roman"/>
                <w:b/>
              </w:rPr>
              <w:t>Model</w:t>
            </w:r>
          </w:p>
        </w:tc>
        <w:tc>
          <w:tcPr>
            <w:tcW w:w="3697" w:type="dxa"/>
          </w:tcPr>
          <w:p w14:paraId="534D69E5" w14:textId="77777777" w:rsidR="009117F8" w:rsidRPr="0054102D" w:rsidRDefault="009117F8" w:rsidP="006206D4">
            <w:pPr>
              <w:jc w:val="center"/>
              <w:rPr>
                <w:rFonts w:cs="Times New Roman"/>
                <w:b/>
              </w:rPr>
            </w:pPr>
            <w:r w:rsidRPr="0054102D">
              <w:rPr>
                <w:rFonts w:cs="Times New Roman"/>
                <w:b/>
              </w:rPr>
              <w:t>OR</w:t>
            </w:r>
          </w:p>
        </w:tc>
        <w:tc>
          <w:tcPr>
            <w:tcW w:w="928" w:type="dxa"/>
          </w:tcPr>
          <w:p w14:paraId="5BE45127" w14:textId="3746F268" w:rsidR="009117F8" w:rsidRPr="0054102D" w:rsidRDefault="009D769A" w:rsidP="006206D4">
            <w:pPr>
              <w:rPr>
                <w:rFonts w:cs="Times New Roman"/>
                <w:b/>
              </w:rPr>
            </w:pPr>
            <w:r w:rsidRPr="009D769A">
              <w:rPr>
                <w:rFonts w:cs="Times New Roman"/>
                <w:b/>
                <w:i/>
                <w:iCs/>
              </w:rPr>
              <w:t>p</w:t>
            </w:r>
            <w:r>
              <w:rPr>
                <w:rFonts w:cs="Times New Roman"/>
                <w:b/>
              </w:rPr>
              <w:t>-</w:t>
            </w:r>
            <w:r w:rsidR="009117F8" w:rsidRPr="0054102D">
              <w:rPr>
                <w:rFonts w:cs="Times New Roman"/>
                <w:b/>
              </w:rPr>
              <w:t>value</w:t>
            </w:r>
          </w:p>
        </w:tc>
        <w:tc>
          <w:tcPr>
            <w:tcW w:w="1359" w:type="dxa"/>
          </w:tcPr>
          <w:p w14:paraId="610A32A3" w14:textId="77777777" w:rsidR="009117F8" w:rsidRPr="0054102D" w:rsidRDefault="009117F8" w:rsidP="006206D4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inal model</w:t>
            </w:r>
          </w:p>
        </w:tc>
      </w:tr>
      <w:tr w:rsidR="009117F8" w:rsidRPr="0054102D" w14:paraId="1461506D" w14:textId="77777777" w:rsidTr="00234DF8">
        <w:tc>
          <w:tcPr>
            <w:tcW w:w="3926" w:type="dxa"/>
          </w:tcPr>
          <w:p w14:paraId="0839BECD" w14:textId="45B5F93A" w:rsidR="009117F8" w:rsidRPr="0054102D" w:rsidRDefault="009117F8" w:rsidP="006206D4">
            <w:pPr>
              <w:rPr>
                <w:rFonts w:cs="Times New Roman"/>
              </w:rPr>
            </w:pPr>
            <w:r w:rsidRPr="0054102D">
              <w:rPr>
                <w:rFonts w:cs="Times New Roman"/>
                <w:color w:val="000000"/>
                <w:shd w:val="clear" w:color="auto" w:fill="FFFFFF"/>
              </w:rPr>
              <w:t>GDF</w:t>
            </w:r>
            <w:r w:rsidR="00427940">
              <w:rPr>
                <w:rFonts w:cs="Times New Roman"/>
                <w:color w:val="000000"/>
                <w:shd w:val="clear" w:color="auto" w:fill="FFFFFF"/>
              </w:rPr>
              <w:t>-</w:t>
            </w:r>
            <w:r w:rsidRPr="0054102D">
              <w:rPr>
                <w:rFonts w:cs="Times New Roman"/>
                <w:color w:val="000000"/>
                <w:shd w:val="clear" w:color="auto" w:fill="FFFFFF"/>
              </w:rPr>
              <w:t>15</w:t>
            </w:r>
          </w:p>
        </w:tc>
        <w:tc>
          <w:tcPr>
            <w:tcW w:w="3697" w:type="dxa"/>
          </w:tcPr>
          <w:p w14:paraId="2A597BC4" w14:textId="77777777" w:rsidR="009117F8" w:rsidRPr="0054102D" w:rsidRDefault="009117F8" w:rsidP="006206D4">
            <w:pPr>
              <w:rPr>
                <w:rFonts w:cs="Times New Roman"/>
              </w:rPr>
            </w:pPr>
            <w:r w:rsidRPr="0054102D">
              <w:rPr>
                <w:rFonts w:cs="Times New Roman"/>
              </w:rPr>
              <w:t>GDF15=2.27 (0.99-5.20)</w:t>
            </w:r>
          </w:p>
          <w:p w14:paraId="45EDD802" w14:textId="77777777" w:rsidR="009117F8" w:rsidRPr="0054102D" w:rsidRDefault="009117F8" w:rsidP="006206D4">
            <w:pPr>
              <w:rPr>
                <w:rFonts w:cs="Times New Roman"/>
              </w:rPr>
            </w:pPr>
          </w:p>
        </w:tc>
        <w:tc>
          <w:tcPr>
            <w:tcW w:w="928" w:type="dxa"/>
          </w:tcPr>
          <w:p w14:paraId="50849B58" w14:textId="77777777" w:rsidR="009117F8" w:rsidRPr="0054102D" w:rsidRDefault="009117F8" w:rsidP="006206D4">
            <w:pPr>
              <w:rPr>
                <w:rFonts w:cs="Times New Roman"/>
              </w:rPr>
            </w:pPr>
            <w:r w:rsidRPr="0054102D">
              <w:rPr>
                <w:rFonts w:cs="Times New Roman"/>
                <w:lang w:val="en-US"/>
              </w:rPr>
              <w:t>0.05</w:t>
            </w:r>
          </w:p>
        </w:tc>
        <w:tc>
          <w:tcPr>
            <w:tcW w:w="1359" w:type="dxa"/>
          </w:tcPr>
          <w:p w14:paraId="0A4857EA" w14:textId="77777777" w:rsidR="009117F8" w:rsidRPr="0054102D" w:rsidRDefault="009117F8" w:rsidP="006206D4">
            <w:pPr>
              <w:rPr>
                <w:rFonts w:cs="Times New Roman"/>
                <w:lang w:val="en-US"/>
              </w:rPr>
            </w:pPr>
          </w:p>
        </w:tc>
      </w:tr>
      <w:tr w:rsidR="009117F8" w:rsidRPr="0054102D" w14:paraId="3D158109" w14:textId="77777777" w:rsidTr="00234DF8">
        <w:tc>
          <w:tcPr>
            <w:tcW w:w="3926" w:type="dxa"/>
          </w:tcPr>
          <w:p w14:paraId="745723B6" w14:textId="7126FF3B" w:rsidR="009117F8" w:rsidRPr="0054102D" w:rsidRDefault="009117F8" w:rsidP="006206D4">
            <w:pPr>
              <w:rPr>
                <w:rFonts w:cs="Times New Roman"/>
              </w:rPr>
            </w:pPr>
            <w:r w:rsidRPr="0054102D">
              <w:rPr>
                <w:rFonts w:cs="Times New Roman"/>
                <w:color w:val="000000"/>
                <w:shd w:val="clear" w:color="auto" w:fill="FFFFFF"/>
              </w:rPr>
              <w:t>GDF</w:t>
            </w:r>
            <w:r w:rsidR="00427940">
              <w:rPr>
                <w:rFonts w:cs="Times New Roman"/>
                <w:color w:val="000000"/>
                <w:shd w:val="clear" w:color="auto" w:fill="FFFFFF"/>
              </w:rPr>
              <w:t>-</w:t>
            </w:r>
            <w:r w:rsidRPr="0054102D">
              <w:rPr>
                <w:rFonts w:cs="Times New Roman"/>
                <w:color w:val="000000"/>
                <w:shd w:val="clear" w:color="auto" w:fill="FFFFFF"/>
              </w:rPr>
              <w:t>15+age</w:t>
            </w:r>
          </w:p>
        </w:tc>
        <w:tc>
          <w:tcPr>
            <w:tcW w:w="3697" w:type="dxa"/>
            <w:shd w:val="clear" w:color="auto" w:fill="auto"/>
          </w:tcPr>
          <w:p w14:paraId="4E01ED36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4102D">
              <w:rPr>
                <w:rFonts w:cs="Times New Roman"/>
              </w:rPr>
              <w:t>GDF15=1.88 (0.84-4.22)</w:t>
            </w:r>
          </w:p>
          <w:p w14:paraId="3AF60044" w14:textId="77777777" w:rsidR="009117F8" w:rsidRPr="0054102D" w:rsidRDefault="009117F8" w:rsidP="006206D4">
            <w:pPr>
              <w:rPr>
                <w:rFonts w:cs="Times New Roman"/>
              </w:rPr>
            </w:pPr>
            <w:r w:rsidRPr="0054102D">
              <w:rPr>
                <w:rFonts w:cs="Times New Roman"/>
              </w:rPr>
              <w:t>Age=1.07 (0.98-1.16)</w:t>
            </w:r>
          </w:p>
        </w:tc>
        <w:tc>
          <w:tcPr>
            <w:tcW w:w="928" w:type="dxa"/>
            <w:shd w:val="clear" w:color="auto" w:fill="auto"/>
          </w:tcPr>
          <w:p w14:paraId="0A750DC5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  <w:p w14:paraId="479DE29B" w14:textId="77777777" w:rsidR="009117F8" w:rsidRPr="0054102D" w:rsidRDefault="009117F8" w:rsidP="006206D4">
            <w:pPr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  <w:tc>
          <w:tcPr>
            <w:tcW w:w="1359" w:type="dxa"/>
          </w:tcPr>
          <w:p w14:paraId="0F0B3C50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</w:tr>
      <w:tr w:rsidR="009117F8" w:rsidRPr="0054102D" w14:paraId="24E11104" w14:textId="77777777" w:rsidTr="00234DF8">
        <w:tc>
          <w:tcPr>
            <w:tcW w:w="3926" w:type="dxa"/>
          </w:tcPr>
          <w:p w14:paraId="7D04040B" w14:textId="001A807C" w:rsidR="009117F8" w:rsidRPr="0054102D" w:rsidRDefault="009117F8" w:rsidP="006206D4">
            <w:pPr>
              <w:rPr>
                <w:rFonts w:cs="Times New Roman"/>
              </w:rPr>
            </w:pPr>
            <w:r w:rsidRPr="0054102D">
              <w:rPr>
                <w:rFonts w:cs="Times New Roman"/>
                <w:color w:val="000000"/>
                <w:shd w:val="clear" w:color="auto" w:fill="FFFFFF"/>
              </w:rPr>
              <w:t>GDF</w:t>
            </w:r>
            <w:r w:rsidR="00427940">
              <w:rPr>
                <w:rFonts w:cs="Times New Roman"/>
                <w:color w:val="000000"/>
                <w:shd w:val="clear" w:color="auto" w:fill="FFFFFF"/>
              </w:rPr>
              <w:t>-</w:t>
            </w:r>
            <w:r w:rsidRPr="0054102D">
              <w:rPr>
                <w:rFonts w:cs="Times New Roman"/>
                <w:color w:val="000000"/>
                <w:shd w:val="clear" w:color="auto" w:fill="FFFFFF"/>
              </w:rPr>
              <w:t>15+age+sex</w:t>
            </w:r>
          </w:p>
        </w:tc>
        <w:tc>
          <w:tcPr>
            <w:tcW w:w="3697" w:type="dxa"/>
            <w:shd w:val="clear" w:color="auto" w:fill="auto"/>
          </w:tcPr>
          <w:p w14:paraId="1E1C08AB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4102D">
              <w:rPr>
                <w:rFonts w:cs="Times New Roman"/>
              </w:rPr>
              <w:t>GDF15=1.86 (0.77-4.47)</w:t>
            </w:r>
          </w:p>
          <w:p w14:paraId="3485468A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4102D">
              <w:rPr>
                <w:rFonts w:cs="Times New Roman"/>
              </w:rPr>
              <w:t>Age=1.07 (0.98-1.16)</w:t>
            </w:r>
          </w:p>
          <w:p w14:paraId="77EFDB5F" w14:textId="77777777" w:rsidR="009117F8" w:rsidRPr="0054102D" w:rsidRDefault="009117F8" w:rsidP="006206D4">
            <w:pPr>
              <w:rPr>
                <w:rFonts w:cs="Times New Roman"/>
              </w:rPr>
            </w:pPr>
            <w:proofErr w:type="spellStart"/>
            <w:r w:rsidRPr="0054102D">
              <w:rPr>
                <w:rFonts w:cs="Times New Roman"/>
              </w:rPr>
              <w:t>Sex</w:t>
            </w:r>
            <w:proofErr w:type="spellEnd"/>
            <w:r w:rsidRPr="0054102D">
              <w:rPr>
                <w:rFonts w:cs="Times New Roman"/>
              </w:rPr>
              <w:t xml:space="preserve"> 1 vs 2 =0.94 (0.08-10.68)</w:t>
            </w:r>
          </w:p>
        </w:tc>
        <w:tc>
          <w:tcPr>
            <w:tcW w:w="928" w:type="dxa"/>
            <w:shd w:val="clear" w:color="auto" w:fill="auto"/>
          </w:tcPr>
          <w:p w14:paraId="47BFB10A" w14:textId="77777777" w:rsidR="009117F8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  <w:r w:rsidRPr="0054102D">
              <w:rPr>
                <w:rFonts w:cs="Times New Roman"/>
              </w:rPr>
              <w:t xml:space="preserve">    </w:t>
            </w:r>
          </w:p>
          <w:p w14:paraId="1FF7AB45" w14:textId="77777777" w:rsidR="009117F8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4102D">
              <w:rPr>
                <w:rFonts w:cs="Times New Roman"/>
              </w:rPr>
              <w:t>0.1</w:t>
            </w:r>
            <w:r>
              <w:rPr>
                <w:rFonts w:cs="Times New Roman"/>
              </w:rPr>
              <w:t xml:space="preserve">2   </w:t>
            </w:r>
          </w:p>
          <w:p w14:paraId="7B723959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  <w:tc>
          <w:tcPr>
            <w:tcW w:w="1359" w:type="dxa"/>
          </w:tcPr>
          <w:p w14:paraId="680F0FE1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</w:tr>
      <w:tr w:rsidR="009117F8" w:rsidRPr="0054102D" w14:paraId="209807F0" w14:textId="77777777" w:rsidTr="00234DF8">
        <w:tc>
          <w:tcPr>
            <w:tcW w:w="3926" w:type="dxa"/>
          </w:tcPr>
          <w:p w14:paraId="69569DF8" w14:textId="13BFC6E1" w:rsidR="009117F8" w:rsidRPr="0054102D" w:rsidRDefault="009117F8" w:rsidP="006206D4">
            <w:pPr>
              <w:rPr>
                <w:rFonts w:cs="Times New Roman"/>
              </w:rPr>
            </w:pPr>
            <w:r w:rsidRPr="0054102D">
              <w:rPr>
                <w:rFonts w:cs="Times New Roman"/>
                <w:color w:val="000000"/>
                <w:shd w:val="clear" w:color="auto" w:fill="FFFFFF"/>
              </w:rPr>
              <w:t>GDF</w:t>
            </w:r>
            <w:r w:rsidR="00427940">
              <w:rPr>
                <w:rFonts w:cs="Times New Roman"/>
                <w:color w:val="000000"/>
                <w:shd w:val="clear" w:color="auto" w:fill="FFFFFF"/>
              </w:rPr>
              <w:t>-</w:t>
            </w:r>
            <w:r w:rsidRPr="0054102D">
              <w:rPr>
                <w:rFonts w:cs="Times New Roman"/>
                <w:color w:val="000000"/>
                <w:shd w:val="clear" w:color="auto" w:fill="FFFFFF"/>
              </w:rPr>
              <w:t xml:space="preserve">15+age+ </w:t>
            </w:r>
            <w:proofErr w:type="spellStart"/>
            <w:r w:rsidRPr="0054102D">
              <w:rPr>
                <w:rFonts w:cs="Times New Roman"/>
                <w:color w:val="000000"/>
                <w:shd w:val="clear" w:color="auto" w:fill="FFFFFF"/>
              </w:rPr>
              <w:t>Pack_years</w:t>
            </w:r>
            <w:proofErr w:type="spellEnd"/>
          </w:p>
        </w:tc>
        <w:tc>
          <w:tcPr>
            <w:tcW w:w="3697" w:type="dxa"/>
            <w:shd w:val="clear" w:color="auto" w:fill="auto"/>
          </w:tcPr>
          <w:p w14:paraId="3AF712ED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4102D">
              <w:rPr>
                <w:rFonts w:cs="Times New Roman"/>
              </w:rPr>
              <w:t>GDF15=1.54 (0.71-3.37)</w:t>
            </w:r>
          </w:p>
          <w:p w14:paraId="339DF427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4102D">
              <w:rPr>
                <w:rFonts w:cs="Times New Roman"/>
              </w:rPr>
              <w:t xml:space="preserve"> Age=1.07 (0.98-1.16)</w:t>
            </w:r>
          </w:p>
          <w:p w14:paraId="4DAC3EC7" w14:textId="77777777" w:rsidR="009117F8" w:rsidRPr="007A49E1" w:rsidRDefault="009117F8" w:rsidP="006206D4">
            <w:pPr>
              <w:rPr>
                <w:rFonts w:cs="Times New Roman"/>
                <w:b/>
                <w:bCs/>
              </w:rPr>
            </w:pPr>
            <w:r w:rsidRPr="0054102D">
              <w:rPr>
                <w:rFonts w:cs="Times New Roman"/>
              </w:rPr>
              <w:t xml:space="preserve"> </w:t>
            </w:r>
            <w:proofErr w:type="spellStart"/>
            <w:r w:rsidRPr="007A49E1">
              <w:rPr>
                <w:rFonts w:cs="Times New Roman"/>
                <w:b/>
                <w:bCs/>
              </w:rPr>
              <w:t>Pack_years</w:t>
            </w:r>
            <w:proofErr w:type="spellEnd"/>
            <w:r w:rsidRPr="007A49E1">
              <w:rPr>
                <w:rFonts w:cs="Times New Roman"/>
                <w:b/>
                <w:bCs/>
              </w:rPr>
              <w:t>= 1.04 (1.01-1.07)</w:t>
            </w:r>
          </w:p>
        </w:tc>
        <w:tc>
          <w:tcPr>
            <w:tcW w:w="928" w:type="dxa"/>
            <w:shd w:val="clear" w:color="auto" w:fill="auto"/>
          </w:tcPr>
          <w:p w14:paraId="63F1447D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4102D">
              <w:rPr>
                <w:rFonts w:cs="Times New Roman"/>
              </w:rPr>
              <w:t>0.27</w:t>
            </w:r>
          </w:p>
          <w:p w14:paraId="39DD5457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4102D">
              <w:rPr>
                <w:rFonts w:cs="Times New Roman"/>
              </w:rPr>
              <w:t xml:space="preserve"> 0.12</w:t>
            </w:r>
          </w:p>
          <w:p w14:paraId="7AF95AC7" w14:textId="77777777" w:rsidR="009117F8" w:rsidRPr="007A49E1" w:rsidRDefault="009117F8" w:rsidP="006206D4">
            <w:pPr>
              <w:rPr>
                <w:rFonts w:cs="Times New Roman"/>
                <w:b/>
                <w:bCs/>
              </w:rPr>
            </w:pPr>
            <w:r w:rsidRPr="0054102D">
              <w:rPr>
                <w:rFonts w:cs="Times New Roman"/>
              </w:rPr>
              <w:t xml:space="preserve"> </w:t>
            </w:r>
            <w:r w:rsidRPr="007A49E1">
              <w:rPr>
                <w:rFonts w:cs="Times New Roman"/>
                <w:b/>
                <w:bCs/>
              </w:rPr>
              <w:t>0.01</w:t>
            </w:r>
          </w:p>
        </w:tc>
        <w:tc>
          <w:tcPr>
            <w:tcW w:w="1359" w:type="dxa"/>
          </w:tcPr>
          <w:p w14:paraId="4B1C87F1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</w:tr>
      <w:tr w:rsidR="009117F8" w:rsidRPr="0054102D" w14:paraId="570E5948" w14:textId="77777777" w:rsidTr="00234DF8">
        <w:tc>
          <w:tcPr>
            <w:tcW w:w="3926" w:type="dxa"/>
          </w:tcPr>
          <w:p w14:paraId="03753E6F" w14:textId="3F3D5133" w:rsidR="009117F8" w:rsidRPr="009117F8" w:rsidRDefault="009117F8" w:rsidP="006206D4">
            <w:pPr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color w:val="000000"/>
                <w:shd w:val="clear" w:color="auto" w:fill="FFFFFF"/>
                <w:lang w:val="en-US"/>
              </w:rPr>
              <w:t>GDF</w:t>
            </w:r>
            <w:r w:rsidR="00427940">
              <w:rPr>
                <w:rFonts w:cs="Times New Roman"/>
                <w:color w:val="000000"/>
                <w:shd w:val="clear" w:color="auto" w:fill="FFFFFF"/>
                <w:lang w:val="en-US"/>
              </w:rPr>
              <w:t>-</w:t>
            </w:r>
            <w:r w:rsidRPr="009117F8">
              <w:rPr>
                <w:rFonts w:cs="Times New Roman"/>
                <w:color w:val="000000"/>
                <w:shd w:val="clear" w:color="auto" w:fill="FFFFFF"/>
                <w:lang w:val="en-US"/>
              </w:rPr>
              <w:t xml:space="preserve">15+age+ </w:t>
            </w:r>
            <w:proofErr w:type="spellStart"/>
            <w:r w:rsidRPr="009117F8">
              <w:rPr>
                <w:rFonts w:cs="Times New Roman"/>
                <w:color w:val="000000"/>
                <w:shd w:val="clear" w:color="auto" w:fill="FFFFFF"/>
                <w:lang w:val="en-US"/>
              </w:rPr>
              <w:t>Pack_years+Hypertension</w:t>
            </w:r>
            <w:proofErr w:type="spellEnd"/>
          </w:p>
        </w:tc>
        <w:tc>
          <w:tcPr>
            <w:tcW w:w="3697" w:type="dxa"/>
            <w:shd w:val="clear" w:color="auto" w:fill="auto"/>
          </w:tcPr>
          <w:p w14:paraId="43E8DD4C" w14:textId="77777777" w:rsidR="009117F8" w:rsidRPr="009117F8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lang w:val="en-US"/>
              </w:rPr>
              <w:t>GDF15=1.55 (0.71-3.38)</w:t>
            </w:r>
          </w:p>
          <w:p w14:paraId="577E968F" w14:textId="77777777" w:rsidR="009117F8" w:rsidRPr="009117F8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lang w:val="en-US"/>
              </w:rPr>
              <w:t xml:space="preserve"> Age=1.07 (0.98-1.16)</w:t>
            </w:r>
          </w:p>
          <w:p w14:paraId="2E62BFA5" w14:textId="77777777" w:rsidR="009117F8" w:rsidRPr="009117F8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9117F8">
              <w:rPr>
                <w:rFonts w:cs="Times New Roman"/>
                <w:lang w:val="en-US"/>
              </w:rPr>
              <w:t>Pack_years</w:t>
            </w:r>
            <w:proofErr w:type="spellEnd"/>
            <w:r w:rsidRPr="009117F8">
              <w:rPr>
                <w:rFonts w:cs="Times New Roman"/>
                <w:lang w:val="en-US"/>
              </w:rPr>
              <w:t>=1.04 (1.01-1.07)</w:t>
            </w:r>
          </w:p>
          <w:p w14:paraId="1D5EF2A9" w14:textId="77777777" w:rsidR="009117F8" w:rsidRPr="009117F8" w:rsidRDefault="009117F8" w:rsidP="006206D4">
            <w:pPr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lang w:val="en-US"/>
              </w:rPr>
              <w:t xml:space="preserve"> Hypertension 1 vs 2=1.13 (0.36-  3.52)</w:t>
            </w:r>
          </w:p>
        </w:tc>
        <w:tc>
          <w:tcPr>
            <w:tcW w:w="928" w:type="dxa"/>
            <w:shd w:val="clear" w:color="auto" w:fill="auto"/>
          </w:tcPr>
          <w:p w14:paraId="5E900F71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4102D">
              <w:rPr>
                <w:rFonts w:cs="Times New Roman"/>
              </w:rPr>
              <w:t>0.27</w:t>
            </w:r>
          </w:p>
          <w:p w14:paraId="57AD37EB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4102D">
              <w:rPr>
                <w:rFonts w:cs="Times New Roman"/>
              </w:rPr>
              <w:t>0.16</w:t>
            </w:r>
          </w:p>
          <w:p w14:paraId="2B47125B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4102D">
              <w:rPr>
                <w:rFonts w:cs="Times New Roman"/>
              </w:rPr>
              <w:t>0.01</w:t>
            </w:r>
          </w:p>
          <w:p w14:paraId="6097FAAF" w14:textId="77777777" w:rsidR="009117F8" w:rsidRPr="0054102D" w:rsidRDefault="009117F8" w:rsidP="006206D4">
            <w:pPr>
              <w:rPr>
                <w:rFonts w:cs="Times New Roman"/>
              </w:rPr>
            </w:pPr>
            <w:r w:rsidRPr="0054102D">
              <w:rPr>
                <w:rFonts w:cs="Times New Roman"/>
              </w:rPr>
              <w:t>0.83</w:t>
            </w:r>
          </w:p>
        </w:tc>
        <w:tc>
          <w:tcPr>
            <w:tcW w:w="1359" w:type="dxa"/>
          </w:tcPr>
          <w:p w14:paraId="4178EC4F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</w:tr>
      <w:tr w:rsidR="009117F8" w:rsidRPr="0054102D" w14:paraId="6F84BF10" w14:textId="77777777" w:rsidTr="00234DF8">
        <w:tc>
          <w:tcPr>
            <w:tcW w:w="3926" w:type="dxa"/>
          </w:tcPr>
          <w:p w14:paraId="5C83FD0A" w14:textId="2E60E0DC" w:rsidR="009117F8" w:rsidRPr="009117F8" w:rsidRDefault="009117F8" w:rsidP="006206D4">
            <w:pPr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color w:val="000000"/>
                <w:shd w:val="clear" w:color="auto" w:fill="FFFFFF"/>
                <w:lang w:val="en-US"/>
              </w:rPr>
              <w:t>GDF</w:t>
            </w:r>
            <w:r w:rsidR="00427940">
              <w:rPr>
                <w:rFonts w:cs="Times New Roman"/>
                <w:color w:val="000000"/>
                <w:shd w:val="clear" w:color="auto" w:fill="FFFFFF"/>
                <w:lang w:val="en-US"/>
              </w:rPr>
              <w:t>-</w:t>
            </w:r>
            <w:r w:rsidRPr="009117F8">
              <w:rPr>
                <w:rFonts w:cs="Times New Roman"/>
                <w:color w:val="000000"/>
                <w:shd w:val="clear" w:color="auto" w:fill="FFFFFF"/>
                <w:lang w:val="en-US"/>
              </w:rPr>
              <w:t xml:space="preserve">15+age+ </w:t>
            </w:r>
            <w:proofErr w:type="spellStart"/>
            <w:r w:rsidRPr="009117F8">
              <w:rPr>
                <w:rFonts w:cs="Times New Roman"/>
                <w:color w:val="000000"/>
                <w:shd w:val="clear" w:color="auto" w:fill="FFFFFF"/>
                <w:lang w:val="en-US"/>
              </w:rPr>
              <w:t>Pack_years</w:t>
            </w:r>
            <w:proofErr w:type="spellEnd"/>
            <w:r w:rsidRPr="009117F8">
              <w:rPr>
                <w:rFonts w:cs="Times New Roman"/>
                <w:color w:val="000000"/>
                <w:shd w:val="clear" w:color="auto" w:fill="FFFFFF"/>
                <w:lang w:val="en-US"/>
              </w:rPr>
              <w:t>+ diabetes</w:t>
            </w:r>
          </w:p>
        </w:tc>
        <w:tc>
          <w:tcPr>
            <w:tcW w:w="3697" w:type="dxa"/>
            <w:shd w:val="clear" w:color="auto" w:fill="auto"/>
          </w:tcPr>
          <w:p w14:paraId="4E8F5953" w14:textId="77777777" w:rsidR="009117F8" w:rsidRPr="009117F8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lang w:val="en-US"/>
              </w:rPr>
              <w:t>GDF15=1.17 (0.53-2.58)</w:t>
            </w:r>
          </w:p>
          <w:p w14:paraId="6C62A62F" w14:textId="77777777" w:rsidR="009117F8" w:rsidRPr="009117F8" w:rsidRDefault="009117F8" w:rsidP="006206D4">
            <w:pPr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lang w:val="en-US"/>
              </w:rPr>
              <w:t>Age =1.07 (0.98-1.16)</w:t>
            </w:r>
          </w:p>
          <w:p w14:paraId="1F8E3B88" w14:textId="77777777" w:rsidR="009117F8" w:rsidRPr="009117F8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proofErr w:type="spellStart"/>
            <w:r w:rsidRPr="009117F8">
              <w:rPr>
                <w:rFonts w:cs="Times New Roman"/>
                <w:lang w:val="en-US"/>
              </w:rPr>
              <w:t>Pack_years</w:t>
            </w:r>
            <w:proofErr w:type="spellEnd"/>
            <w:r w:rsidRPr="009117F8">
              <w:rPr>
                <w:rFonts w:cs="Times New Roman"/>
                <w:lang w:val="en-US"/>
              </w:rPr>
              <w:t xml:space="preserve"> =1.04 (1.01-1.07)</w:t>
            </w:r>
          </w:p>
          <w:p w14:paraId="2E8E9DF5" w14:textId="77777777" w:rsidR="009117F8" w:rsidRPr="009117F8" w:rsidRDefault="009117F8" w:rsidP="006206D4">
            <w:pPr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lang w:val="en-US"/>
              </w:rPr>
              <w:t xml:space="preserve"> Diabetes   1 vs 2 =&gt;999.99 (   &lt;0.001- &gt;999.99)</w:t>
            </w:r>
          </w:p>
        </w:tc>
        <w:tc>
          <w:tcPr>
            <w:tcW w:w="928" w:type="dxa"/>
            <w:shd w:val="clear" w:color="auto" w:fill="auto"/>
          </w:tcPr>
          <w:p w14:paraId="304E99C5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4102D">
              <w:rPr>
                <w:rFonts w:cs="Times New Roman"/>
              </w:rPr>
              <w:t>0.69</w:t>
            </w:r>
          </w:p>
          <w:p w14:paraId="526DE545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 0.12</w:t>
            </w:r>
          </w:p>
          <w:p w14:paraId="5D016593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 0.02</w:t>
            </w:r>
          </w:p>
          <w:p w14:paraId="19A2AC9E" w14:textId="77777777" w:rsidR="009117F8" w:rsidRPr="0054102D" w:rsidRDefault="009117F8" w:rsidP="006206D4">
            <w:pPr>
              <w:rPr>
                <w:rFonts w:cs="Times New Roman"/>
              </w:rPr>
            </w:pPr>
            <w:r w:rsidRPr="0054102D">
              <w:rPr>
                <w:rFonts w:cs="Times New Roman"/>
              </w:rPr>
              <w:t xml:space="preserve"> 0.96</w:t>
            </w:r>
          </w:p>
        </w:tc>
        <w:tc>
          <w:tcPr>
            <w:tcW w:w="1359" w:type="dxa"/>
          </w:tcPr>
          <w:p w14:paraId="10C4F8AD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</w:tr>
      <w:tr w:rsidR="009117F8" w:rsidRPr="0054102D" w14:paraId="0D6D86E8" w14:textId="77777777" w:rsidTr="00234DF8">
        <w:tc>
          <w:tcPr>
            <w:tcW w:w="3926" w:type="dxa"/>
          </w:tcPr>
          <w:p w14:paraId="52A2CE2F" w14:textId="559F20FA" w:rsidR="009117F8" w:rsidRPr="009117F8" w:rsidRDefault="009117F8" w:rsidP="006206D4">
            <w:pPr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color w:val="000000"/>
                <w:shd w:val="clear" w:color="auto" w:fill="FFFFFF"/>
                <w:lang w:val="en-US"/>
              </w:rPr>
              <w:t>GDF</w:t>
            </w:r>
            <w:r w:rsidR="00427940">
              <w:rPr>
                <w:rFonts w:cs="Times New Roman"/>
                <w:color w:val="000000"/>
                <w:shd w:val="clear" w:color="auto" w:fill="FFFFFF"/>
                <w:lang w:val="en-US"/>
              </w:rPr>
              <w:t>-</w:t>
            </w:r>
            <w:r w:rsidRPr="009117F8">
              <w:rPr>
                <w:rFonts w:cs="Times New Roman"/>
                <w:color w:val="000000"/>
                <w:shd w:val="clear" w:color="auto" w:fill="FFFFFF"/>
                <w:lang w:val="en-US"/>
              </w:rPr>
              <w:t xml:space="preserve">15+age+ </w:t>
            </w:r>
            <w:proofErr w:type="spellStart"/>
            <w:r w:rsidRPr="009117F8">
              <w:rPr>
                <w:rFonts w:cs="Times New Roman"/>
                <w:color w:val="000000"/>
                <w:shd w:val="clear" w:color="auto" w:fill="FFFFFF"/>
                <w:lang w:val="en-US"/>
              </w:rPr>
              <w:t>Pack_years</w:t>
            </w:r>
            <w:proofErr w:type="spellEnd"/>
            <w:r w:rsidRPr="009117F8">
              <w:rPr>
                <w:rFonts w:cs="Times New Roman"/>
                <w:color w:val="000000"/>
                <w:shd w:val="clear" w:color="auto" w:fill="FFFFFF"/>
                <w:lang w:val="en-US"/>
              </w:rPr>
              <w:t xml:space="preserve">+ </w:t>
            </w:r>
            <w:proofErr w:type="spellStart"/>
            <w:r w:rsidRPr="009117F8">
              <w:rPr>
                <w:rFonts w:cs="Times New Roman"/>
                <w:color w:val="000000"/>
                <w:shd w:val="clear" w:color="auto" w:fill="FFFFFF"/>
                <w:lang w:val="en-US"/>
              </w:rPr>
              <w:t>bmi</w:t>
            </w:r>
            <w:proofErr w:type="spellEnd"/>
          </w:p>
        </w:tc>
        <w:tc>
          <w:tcPr>
            <w:tcW w:w="3697" w:type="dxa"/>
            <w:shd w:val="clear" w:color="auto" w:fill="auto"/>
          </w:tcPr>
          <w:p w14:paraId="4ACCC733" w14:textId="77777777" w:rsidR="009117F8" w:rsidRPr="009117F8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lang w:val="en-US"/>
              </w:rPr>
              <w:t>GDF15 =1.47 (0.68-3.15)</w:t>
            </w:r>
          </w:p>
          <w:p w14:paraId="2D02DF79" w14:textId="77777777" w:rsidR="009117F8" w:rsidRPr="009117F8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lang w:val="en-US"/>
              </w:rPr>
              <w:t xml:space="preserve"> Age=1.07 (0.98-1.17)</w:t>
            </w:r>
          </w:p>
          <w:p w14:paraId="6243E6AB" w14:textId="77777777" w:rsidR="009117F8" w:rsidRPr="009117F8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9117F8">
              <w:rPr>
                <w:rFonts w:cs="Times New Roman"/>
                <w:lang w:val="en-US"/>
              </w:rPr>
              <w:t>Pack_years</w:t>
            </w:r>
            <w:proofErr w:type="spellEnd"/>
            <w:r w:rsidRPr="009117F8">
              <w:rPr>
                <w:rFonts w:cs="Times New Roman"/>
                <w:lang w:val="en-US"/>
              </w:rPr>
              <w:t>=1.04 (1.01-1.07)</w:t>
            </w:r>
          </w:p>
          <w:p w14:paraId="61F5136C" w14:textId="77777777" w:rsidR="009117F8" w:rsidRPr="009117F8" w:rsidRDefault="009117F8" w:rsidP="006206D4">
            <w:pPr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lang w:val="en-US"/>
              </w:rPr>
              <w:t xml:space="preserve"> BMI= 0.93 (0.83-1.06)</w:t>
            </w:r>
          </w:p>
        </w:tc>
        <w:tc>
          <w:tcPr>
            <w:tcW w:w="928" w:type="dxa"/>
            <w:shd w:val="clear" w:color="auto" w:fill="auto"/>
          </w:tcPr>
          <w:p w14:paraId="11F70641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  <w:p w14:paraId="4CB7B44B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  <w:p w14:paraId="3E8C826E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4102D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1</w:t>
            </w:r>
          </w:p>
          <w:p w14:paraId="2F747FFE" w14:textId="77777777" w:rsidR="009117F8" w:rsidRPr="0054102D" w:rsidRDefault="009117F8" w:rsidP="006206D4">
            <w:pPr>
              <w:rPr>
                <w:rFonts w:cs="Times New Roman"/>
              </w:rPr>
            </w:pPr>
            <w:r w:rsidRPr="0054102D">
              <w:rPr>
                <w:rFonts w:cs="Times New Roman"/>
              </w:rPr>
              <w:t>0.27</w:t>
            </w:r>
          </w:p>
        </w:tc>
        <w:tc>
          <w:tcPr>
            <w:tcW w:w="1359" w:type="dxa"/>
          </w:tcPr>
          <w:p w14:paraId="235EF86F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</w:tr>
      <w:tr w:rsidR="009117F8" w:rsidRPr="0054102D" w14:paraId="1BCAF961" w14:textId="77777777" w:rsidTr="00234DF8">
        <w:tc>
          <w:tcPr>
            <w:tcW w:w="3926" w:type="dxa"/>
          </w:tcPr>
          <w:p w14:paraId="3DDD17D2" w14:textId="77777777" w:rsidR="009117F8" w:rsidRPr="00373AB2" w:rsidRDefault="009117F8" w:rsidP="006206D4">
            <w:pPr>
              <w:rPr>
                <w:rFonts w:cs="Times New Roman"/>
                <w:color w:val="000000"/>
                <w:shd w:val="clear" w:color="auto" w:fill="FFFFFF"/>
                <w:lang w:val="en-US"/>
              </w:rPr>
            </w:pPr>
          </w:p>
          <w:p w14:paraId="65E7AD33" w14:textId="54C0F47B" w:rsidR="009117F8" w:rsidRPr="009117F8" w:rsidRDefault="009117F8" w:rsidP="006206D4">
            <w:pPr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color w:val="000000"/>
                <w:shd w:val="clear" w:color="auto" w:fill="FFFFFF"/>
                <w:lang w:val="en-US"/>
              </w:rPr>
              <w:t>GDF</w:t>
            </w:r>
            <w:r w:rsidR="00427940">
              <w:rPr>
                <w:rFonts w:cs="Times New Roman"/>
                <w:color w:val="000000"/>
                <w:shd w:val="clear" w:color="auto" w:fill="FFFFFF"/>
                <w:lang w:val="en-US"/>
              </w:rPr>
              <w:t>-</w:t>
            </w:r>
            <w:r w:rsidRPr="009117F8">
              <w:rPr>
                <w:rFonts w:cs="Times New Roman"/>
                <w:color w:val="000000"/>
                <w:shd w:val="clear" w:color="auto" w:fill="FFFFFF"/>
                <w:lang w:val="en-US"/>
              </w:rPr>
              <w:t xml:space="preserve">15+age+ </w:t>
            </w:r>
            <w:proofErr w:type="spellStart"/>
            <w:r w:rsidRPr="009117F8">
              <w:rPr>
                <w:rFonts w:cs="Times New Roman"/>
                <w:color w:val="000000"/>
                <w:shd w:val="clear" w:color="auto" w:fill="FFFFFF"/>
                <w:lang w:val="en-US"/>
              </w:rPr>
              <w:t>Pack_years</w:t>
            </w:r>
            <w:proofErr w:type="spellEnd"/>
            <w:r w:rsidRPr="009117F8">
              <w:rPr>
                <w:rFonts w:cs="Times New Roman"/>
                <w:color w:val="000000"/>
                <w:shd w:val="clear" w:color="auto" w:fill="FFFFFF"/>
                <w:lang w:val="en-US"/>
              </w:rPr>
              <w:t>+ statins</w:t>
            </w:r>
          </w:p>
        </w:tc>
        <w:tc>
          <w:tcPr>
            <w:tcW w:w="3697" w:type="dxa"/>
            <w:shd w:val="clear" w:color="auto" w:fill="auto"/>
          </w:tcPr>
          <w:p w14:paraId="03EC7C89" w14:textId="77777777" w:rsidR="009117F8" w:rsidRPr="009117F8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lang w:val="en-US"/>
              </w:rPr>
              <w:t>GDF15=1.37 (0.65-2.90)</w:t>
            </w:r>
          </w:p>
          <w:p w14:paraId="227242AD" w14:textId="77777777" w:rsidR="009117F8" w:rsidRPr="009117F8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lang w:val="en-US"/>
              </w:rPr>
              <w:t xml:space="preserve"> Age=1.06 (0.98-1.16)</w:t>
            </w:r>
          </w:p>
          <w:p w14:paraId="1474B573" w14:textId="77777777" w:rsidR="009117F8" w:rsidRPr="009117F8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9117F8">
              <w:rPr>
                <w:rFonts w:cs="Times New Roman"/>
                <w:lang w:val="en-US"/>
              </w:rPr>
              <w:t>Pack_years</w:t>
            </w:r>
            <w:proofErr w:type="spellEnd"/>
            <w:r w:rsidRPr="009117F8">
              <w:rPr>
                <w:rFonts w:cs="Times New Roman"/>
                <w:lang w:val="en-US"/>
              </w:rPr>
              <w:t>=1.04 (1.01-1.07)</w:t>
            </w:r>
          </w:p>
          <w:p w14:paraId="5C61C502" w14:textId="77777777" w:rsidR="009117F8" w:rsidRPr="009117F8" w:rsidRDefault="009117F8" w:rsidP="006206D4">
            <w:pPr>
              <w:rPr>
                <w:rFonts w:cs="Times New Roman"/>
                <w:lang w:val="en-US"/>
              </w:rPr>
            </w:pPr>
            <w:r w:rsidRPr="009117F8">
              <w:rPr>
                <w:rFonts w:cs="Times New Roman"/>
                <w:lang w:val="en-US"/>
              </w:rPr>
              <w:t xml:space="preserve"> Statins 0 vs 1 0.32 (0.09-1.13)</w:t>
            </w:r>
          </w:p>
        </w:tc>
        <w:tc>
          <w:tcPr>
            <w:tcW w:w="928" w:type="dxa"/>
            <w:shd w:val="clear" w:color="auto" w:fill="auto"/>
          </w:tcPr>
          <w:p w14:paraId="2DCFBB77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4102D">
              <w:rPr>
                <w:rFonts w:cs="Times New Roman"/>
              </w:rPr>
              <w:t>0.41</w:t>
            </w:r>
          </w:p>
          <w:p w14:paraId="155780A0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4102D">
              <w:rPr>
                <w:rFonts w:cs="Times New Roman"/>
              </w:rPr>
              <w:t>0.17</w:t>
            </w:r>
          </w:p>
          <w:p w14:paraId="58EE3D09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4102D">
              <w:rPr>
                <w:rFonts w:cs="Times New Roman"/>
              </w:rPr>
              <w:t>0.02</w:t>
            </w:r>
          </w:p>
          <w:p w14:paraId="46A863FA" w14:textId="77777777" w:rsidR="009117F8" w:rsidRPr="0054102D" w:rsidRDefault="009117F8" w:rsidP="006206D4">
            <w:pPr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  <w:tc>
          <w:tcPr>
            <w:tcW w:w="1359" w:type="dxa"/>
            <w:shd w:val="clear" w:color="auto" w:fill="auto"/>
          </w:tcPr>
          <w:p w14:paraId="45104244" w14:textId="77777777" w:rsidR="009117F8" w:rsidRPr="0054102D" w:rsidRDefault="009117F8" w:rsidP="006206D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Final model</w:t>
            </w:r>
          </w:p>
        </w:tc>
      </w:tr>
    </w:tbl>
    <w:p w14:paraId="5FD46A1C" w14:textId="12A7E607" w:rsidR="006206D4" w:rsidRDefault="004B01F4">
      <w:pPr>
        <w:rPr>
          <w:lang w:val="en-CA"/>
        </w:rPr>
      </w:pPr>
      <w:r>
        <w:rPr>
          <w:b/>
          <w:bCs/>
          <w:lang w:val="en-US"/>
        </w:rPr>
        <w:t>Supplementary Table 1</w:t>
      </w:r>
      <w:r w:rsidR="009117F8">
        <w:rPr>
          <w:lang w:val="en-US"/>
        </w:rPr>
        <w:t>.</w:t>
      </w:r>
      <w:r w:rsidR="007756B8">
        <w:rPr>
          <w:lang w:val="en-US"/>
        </w:rPr>
        <w:t xml:space="preserve"> </w:t>
      </w:r>
      <w:r w:rsidR="006206D4">
        <w:rPr>
          <w:lang w:val="en-US"/>
        </w:rPr>
        <w:t xml:space="preserve">Detailed model building. </w:t>
      </w:r>
      <w:r w:rsidR="006206D4" w:rsidRPr="009D3592">
        <w:rPr>
          <w:lang w:val="en-CA"/>
        </w:rPr>
        <w:t>Model building strategy is parsimonious; potential confounders are entered into the model sequentially, and kept into the model if they modify the point estimate for the OR by &gt;= 10%</w:t>
      </w:r>
      <w:r w:rsidR="006206D4">
        <w:rPr>
          <w:lang w:val="en-CA"/>
        </w:rPr>
        <w:t xml:space="preserve">. </w:t>
      </w:r>
      <w:r w:rsidR="006206D4" w:rsidRPr="009D3592">
        <w:rPr>
          <w:lang w:val="en-CA"/>
        </w:rPr>
        <w:t>OR: Odds ratio</w:t>
      </w:r>
      <w:r w:rsidR="006206D4">
        <w:rPr>
          <w:lang w:val="en-CA"/>
        </w:rPr>
        <w:t>.</w:t>
      </w:r>
      <w:r w:rsidR="006206D4" w:rsidRPr="009D3592">
        <w:rPr>
          <w:lang w:val="en-CA"/>
        </w:rPr>
        <w:t xml:space="preserve"> </w:t>
      </w:r>
    </w:p>
    <w:p w14:paraId="04080593" w14:textId="29849EFF" w:rsidR="009117F8" w:rsidRPr="00D26B01" w:rsidRDefault="006206D4">
      <w:pPr>
        <w:rPr>
          <w:lang w:val="en-US"/>
        </w:rPr>
      </w:pPr>
      <w:r w:rsidRPr="009D3592">
        <w:rPr>
          <w:lang w:val="en-CA"/>
        </w:rPr>
        <w:t>volume</w:t>
      </w:r>
      <w:r>
        <w:rPr>
          <w:lang w:val="en-CA"/>
        </w:rPr>
        <w:t>.</w:t>
      </w:r>
    </w:p>
    <w:sectPr w:rsidR="009117F8" w:rsidRPr="00D26B01" w:rsidSect="00E605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77E2E"/>
    <w:multiLevelType w:val="hybridMultilevel"/>
    <w:tmpl w:val="BE42939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0904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FBD"/>
    <w:rsid w:val="000029FD"/>
    <w:rsid w:val="00037103"/>
    <w:rsid w:val="00053475"/>
    <w:rsid w:val="00074782"/>
    <w:rsid w:val="00083807"/>
    <w:rsid w:val="000C388F"/>
    <w:rsid w:val="00107B34"/>
    <w:rsid w:val="001859BB"/>
    <w:rsid w:val="001A7934"/>
    <w:rsid w:val="00203760"/>
    <w:rsid w:val="002332E7"/>
    <w:rsid w:val="00234DF8"/>
    <w:rsid w:val="00236929"/>
    <w:rsid w:val="00252C19"/>
    <w:rsid w:val="00296003"/>
    <w:rsid w:val="002A371C"/>
    <w:rsid w:val="00317048"/>
    <w:rsid w:val="00345F62"/>
    <w:rsid w:val="00352042"/>
    <w:rsid w:val="00365FBD"/>
    <w:rsid w:val="00373AB2"/>
    <w:rsid w:val="0038659A"/>
    <w:rsid w:val="00386E7E"/>
    <w:rsid w:val="003C4587"/>
    <w:rsid w:val="003F6A78"/>
    <w:rsid w:val="00427940"/>
    <w:rsid w:val="0043382C"/>
    <w:rsid w:val="00436557"/>
    <w:rsid w:val="00442CEB"/>
    <w:rsid w:val="004438EA"/>
    <w:rsid w:val="0046524D"/>
    <w:rsid w:val="004A7AB3"/>
    <w:rsid w:val="004B01F4"/>
    <w:rsid w:val="004C04D9"/>
    <w:rsid w:val="004C2022"/>
    <w:rsid w:val="004F3E88"/>
    <w:rsid w:val="004F7680"/>
    <w:rsid w:val="00535248"/>
    <w:rsid w:val="005358F6"/>
    <w:rsid w:val="00536E07"/>
    <w:rsid w:val="005644CC"/>
    <w:rsid w:val="005C3AEF"/>
    <w:rsid w:val="005E55C8"/>
    <w:rsid w:val="006042E1"/>
    <w:rsid w:val="006206D4"/>
    <w:rsid w:val="00625696"/>
    <w:rsid w:val="006815B1"/>
    <w:rsid w:val="006A039C"/>
    <w:rsid w:val="006F3611"/>
    <w:rsid w:val="00731A06"/>
    <w:rsid w:val="00750E00"/>
    <w:rsid w:val="007756B8"/>
    <w:rsid w:val="007A1FC6"/>
    <w:rsid w:val="007A49E1"/>
    <w:rsid w:val="007B7830"/>
    <w:rsid w:val="007C1AEF"/>
    <w:rsid w:val="007E4F5A"/>
    <w:rsid w:val="007F6E61"/>
    <w:rsid w:val="008703A9"/>
    <w:rsid w:val="00891BBB"/>
    <w:rsid w:val="00892F99"/>
    <w:rsid w:val="008933BA"/>
    <w:rsid w:val="008A4295"/>
    <w:rsid w:val="008C661E"/>
    <w:rsid w:val="008E601F"/>
    <w:rsid w:val="009117F8"/>
    <w:rsid w:val="009161F2"/>
    <w:rsid w:val="00923836"/>
    <w:rsid w:val="00943DF2"/>
    <w:rsid w:val="00944DEE"/>
    <w:rsid w:val="00950927"/>
    <w:rsid w:val="00967004"/>
    <w:rsid w:val="00981107"/>
    <w:rsid w:val="00991EE9"/>
    <w:rsid w:val="009940F1"/>
    <w:rsid w:val="009A66CF"/>
    <w:rsid w:val="009D2A53"/>
    <w:rsid w:val="009D3592"/>
    <w:rsid w:val="009D769A"/>
    <w:rsid w:val="00A435EF"/>
    <w:rsid w:val="00A450FF"/>
    <w:rsid w:val="00A47BFD"/>
    <w:rsid w:val="00A80C4D"/>
    <w:rsid w:val="00A81547"/>
    <w:rsid w:val="00A83A64"/>
    <w:rsid w:val="00AA09DD"/>
    <w:rsid w:val="00AC6C6F"/>
    <w:rsid w:val="00AE01CB"/>
    <w:rsid w:val="00B42C12"/>
    <w:rsid w:val="00B710EE"/>
    <w:rsid w:val="00BC13DB"/>
    <w:rsid w:val="00BC61F0"/>
    <w:rsid w:val="00BE1597"/>
    <w:rsid w:val="00BE5AC5"/>
    <w:rsid w:val="00BF71F6"/>
    <w:rsid w:val="00C20C3C"/>
    <w:rsid w:val="00C7519E"/>
    <w:rsid w:val="00CA0E33"/>
    <w:rsid w:val="00CD5AAB"/>
    <w:rsid w:val="00D26B01"/>
    <w:rsid w:val="00D61961"/>
    <w:rsid w:val="00D6197A"/>
    <w:rsid w:val="00D678C6"/>
    <w:rsid w:val="00D927F7"/>
    <w:rsid w:val="00D96311"/>
    <w:rsid w:val="00DC19E7"/>
    <w:rsid w:val="00DC43A2"/>
    <w:rsid w:val="00DE5D4E"/>
    <w:rsid w:val="00E4041D"/>
    <w:rsid w:val="00E409AE"/>
    <w:rsid w:val="00E56781"/>
    <w:rsid w:val="00E60537"/>
    <w:rsid w:val="00E72F2C"/>
    <w:rsid w:val="00E82F7A"/>
    <w:rsid w:val="00EA0DD0"/>
    <w:rsid w:val="00ED6486"/>
    <w:rsid w:val="00F155AB"/>
    <w:rsid w:val="00F22394"/>
    <w:rsid w:val="00F24B8C"/>
    <w:rsid w:val="00F30F10"/>
    <w:rsid w:val="00F36815"/>
    <w:rsid w:val="00F36F22"/>
    <w:rsid w:val="00F4645A"/>
    <w:rsid w:val="00FE5E2C"/>
    <w:rsid w:val="00FF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54B3A"/>
  <w15:chartTrackingRefBased/>
  <w15:docId w15:val="{85A796F3-7236-404D-A87F-407275D9E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"/>
    <w:rsid w:val="00D26B01"/>
    <w:pPr>
      <w:tabs>
        <w:tab w:val="left" w:pos="500"/>
      </w:tabs>
      <w:spacing w:after="240"/>
      <w:ind w:left="504" w:hanging="504"/>
    </w:pPr>
    <w:rPr>
      <w:lang w:val="en-US"/>
    </w:rPr>
  </w:style>
  <w:style w:type="character" w:customStyle="1" w:styleId="BibliographyCar">
    <w:name w:val="Bibliography Car"/>
    <w:basedOn w:val="DefaultParagraphFont"/>
    <w:link w:val="Bibliographie1"/>
    <w:rsid w:val="00D26B01"/>
    <w:rPr>
      <w:lang w:val="en-US"/>
    </w:rPr>
  </w:style>
  <w:style w:type="table" w:styleId="PlainTable1">
    <w:name w:val="Plain Table 1"/>
    <w:basedOn w:val="TableNormal"/>
    <w:uiPriority w:val="99"/>
    <w:rsid w:val="00D26B0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82F7A"/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2239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2239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BF71F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2">
    <w:name w:val="Plain Table 2"/>
    <w:basedOn w:val="TableNormal"/>
    <w:uiPriority w:val="42"/>
    <w:rsid w:val="00BF71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F5688"/>
    <w:pPr>
      <w:ind w:left="720"/>
      <w:contextualSpacing/>
    </w:pPr>
  </w:style>
  <w:style w:type="paragraph" w:styleId="Revision">
    <w:name w:val="Revision"/>
    <w:hidden/>
    <w:uiPriority w:val="99"/>
    <w:semiHidden/>
    <w:rsid w:val="000747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3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3547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na Royston</dc:creator>
  <cp:keywords/>
  <dc:description/>
  <cp:lastModifiedBy>Coryn Clough</cp:lastModifiedBy>
  <cp:revision>2</cp:revision>
  <dcterms:created xsi:type="dcterms:W3CDTF">2022-08-02T14:33:00Z</dcterms:created>
  <dcterms:modified xsi:type="dcterms:W3CDTF">2022-08-02T14:33:00Z</dcterms:modified>
</cp:coreProperties>
</file>